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C26" w:rsidRDefault="00EE60A8" w:rsidP="00504CB4">
      <w:pPr>
        <w:adjustRightInd w:val="0"/>
        <w:snapToGrid w:val="0"/>
        <w:spacing w:beforeLines="50" w:before="156" w:line="480" w:lineRule="auto"/>
        <w:jc w:val="center"/>
        <w:rPr>
          <w:rFonts w:ascii="Times New Roman" w:eastAsia="宋体" w:hAnsi="Times New Roman" w:cs="Arial"/>
          <w:spacing w:val="15"/>
          <w:szCs w:val="21"/>
        </w:rPr>
      </w:pPr>
      <w:r w:rsidRPr="00504CB4">
        <w:rPr>
          <w:rFonts w:ascii="Times New Roman" w:eastAsia="宋体" w:hAnsi="Times New Roman" w:cs="Arial"/>
          <w:spacing w:val="15"/>
          <w:szCs w:val="21"/>
        </w:rPr>
        <w:t xml:space="preserve">Supplementary Table 1 </w:t>
      </w:r>
      <w:r w:rsidR="00504CB4" w:rsidRPr="00504CB4">
        <w:rPr>
          <w:rFonts w:ascii="Times New Roman" w:eastAsia="宋体" w:hAnsi="Times New Roman" w:cs="Arial"/>
          <w:spacing w:val="15"/>
          <w:szCs w:val="21"/>
        </w:rPr>
        <w:t xml:space="preserve">Characteristics of participants according to </w:t>
      </w:r>
    </w:p>
    <w:p w:rsidR="006264E9" w:rsidRPr="00504CB4" w:rsidRDefault="00504CB4" w:rsidP="00504CB4">
      <w:pPr>
        <w:adjustRightInd w:val="0"/>
        <w:snapToGrid w:val="0"/>
        <w:spacing w:beforeLines="50" w:before="156" w:line="480" w:lineRule="auto"/>
        <w:jc w:val="center"/>
        <w:rPr>
          <w:rFonts w:ascii="Times New Roman" w:eastAsia="宋体" w:hAnsi="Times New Roman" w:cs="Arial"/>
          <w:spacing w:val="15"/>
          <w:szCs w:val="21"/>
        </w:rPr>
      </w:pPr>
      <w:r w:rsidRPr="00504CB4">
        <w:rPr>
          <w:rFonts w:ascii="Times New Roman" w:eastAsia="宋体" w:hAnsi="Times New Roman" w:cs="Arial"/>
          <w:spacing w:val="15"/>
          <w:szCs w:val="21"/>
        </w:rPr>
        <w:t>the different working shifts</w:t>
      </w:r>
    </w:p>
    <w:tbl>
      <w:tblPr>
        <w:tblW w:w="8946" w:type="dxa"/>
        <w:tblInd w:w="-15" w:type="dxa"/>
        <w:tblLook w:val="04A0" w:firstRow="1" w:lastRow="0" w:firstColumn="1" w:lastColumn="0" w:noHBand="0" w:noVBand="1"/>
      </w:tblPr>
      <w:tblGrid>
        <w:gridCol w:w="1858"/>
        <w:gridCol w:w="1276"/>
        <w:gridCol w:w="1217"/>
        <w:gridCol w:w="1217"/>
        <w:gridCol w:w="1217"/>
        <w:gridCol w:w="1217"/>
        <w:gridCol w:w="944"/>
      </w:tblGrid>
      <w:tr w:rsidR="00EE60A8" w:rsidRPr="00EE60A8" w:rsidTr="00EE60A8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emographic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shift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o shift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e shift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ur shift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0A8" w:rsidRPr="00EE60A8" w:rsidRDefault="00EE60A8" w:rsidP="00EE60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aracteristic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1499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303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9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267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101)</w:t>
            </w:r>
          </w:p>
        </w:tc>
        <w:tc>
          <w:tcPr>
            <w:tcW w:w="9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 or n(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 or n(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 or n(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 or n(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 or n(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34±8.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63±8.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60±8.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51±7.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91±8.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9B73EC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73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3</w:t>
            </w: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(55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(54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(42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(31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(52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9B73EC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73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(44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(45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(57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(68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(47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M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9±3.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4±3.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9±3.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4±3.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9±3.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ior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8(68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(75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(76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(69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(63.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 and hig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(31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(24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(23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(3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(36.6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601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y income (RMB/monthl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(35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(23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(28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(28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(33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9B73EC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73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3</w:t>
            </w: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5(64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(76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(71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(71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(66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ab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8(79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(75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(70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(82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(78.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(20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(24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(29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(17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(21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bacco 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5(63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(64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(68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(78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(64.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9B73EC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73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2</w:t>
            </w: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v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(10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(10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7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(7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(13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rren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(26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(25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(24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(14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(21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 dr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(45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(48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(57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(61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(47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9B73EC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73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v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7(40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(41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(29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(3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(43.6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rren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(14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(9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(13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(7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8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(4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(6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(4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(6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(7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9</w:t>
            </w: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6(95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(93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(95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(93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(92.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90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y history of diabetes/ hypertension/ coronary heart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(26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(24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(27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(31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(31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0 </w:t>
            </w: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(73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(75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(72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(68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(68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60A8" w:rsidRPr="00EE60A8" w:rsidTr="00EE60A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 w:colFirst="6" w:colLast="6"/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QI global 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±2.8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±3.2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1±2.8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7±3.5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EE60A8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60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±3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0A8" w:rsidRPr="009B73EC" w:rsidRDefault="00EE60A8" w:rsidP="00EE60A8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73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bookmarkEnd w:id="0"/>
    </w:tbl>
    <w:p w:rsidR="00EE60A8" w:rsidRPr="00EE60A8" w:rsidRDefault="00EE60A8" w:rsidP="00EE60A8">
      <w:pPr>
        <w:adjustRightInd w:val="0"/>
        <w:snapToGrid w:val="0"/>
        <w:spacing w:beforeLines="50" w:before="156" w:line="480" w:lineRule="auto"/>
        <w:rPr>
          <w:rFonts w:ascii="Times New Roman" w:eastAsia="宋体" w:hAnsi="Times New Roman" w:cs="Arial"/>
          <w:spacing w:val="15"/>
          <w:sz w:val="24"/>
          <w:szCs w:val="23"/>
        </w:rPr>
      </w:pPr>
    </w:p>
    <w:p w:rsidR="00A20E8A" w:rsidRDefault="00022AD0" w:rsidP="00A20E8A">
      <w:pPr>
        <w:jc w:val="center"/>
      </w:pPr>
      <w:r w:rsidRPr="00022AD0">
        <w:rPr>
          <w:rFonts w:ascii="Times New Roman" w:eastAsia="等线" w:hAnsi="Times New Roman" w:cs="Times New Roman"/>
        </w:rPr>
        <w:lastRenderedPageBreak/>
        <w:t xml:space="preserve">Supplementary Table 2 </w:t>
      </w:r>
      <w:r w:rsidR="00B86F9E" w:rsidRPr="00B86F9E">
        <w:rPr>
          <w:rFonts w:ascii="Times New Roman" w:eastAsia="等线" w:hAnsi="Times New Roman" w:cs="Times New Roman"/>
        </w:rPr>
        <w:t>The mean PSQI component according to shift work status</w:t>
      </w:r>
      <w:r w:rsidR="00B86F9E">
        <w:fldChar w:fldCharType="begin"/>
      </w:r>
      <w:r w:rsidR="00B86F9E">
        <w:instrText xml:space="preserve"> LINK </w:instrText>
      </w:r>
      <w:r w:rsidR="00A20E8A">
        <w:instrText xml:space="preserve">Excel.Sheet.12 "D:\\wl\\文章\\倒班-T2D-RBP4-博士\\修改-1\\图表\\Table 1.xlsx" 补充表2!R2C1:R11C5 </w:instrText>
      </w:r>
      <w:r w:rsidR="00B86F9E">
        <w:instrText xml:space="preserve">\a \f 4 \h  \* MERGEFORMAT </w:instrText>
      </w:r>
      <w:r w:rsidR="00A20E8A">
        <w:fldChar w:fldCharType="separate"/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440"/>
        <w:gridCol w:w="1680"/>
        <w:gridCol w:w="1840"/>
        <w:gridCol w:w="1680"/>
        <w:gridCol w:w="1007"/>
      </w:tblGrid>
      <w:tr w:rsidR="00A20E8A" w:rsidRPr="00A20E8A" w:rsidTr="00A20E8A">
        <w:trPr>
          <w:divId w:val="517814202"/>
          <w:trHeight w:val="300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 for PSQI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 subject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hift worker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ft workers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A20E8A" w:rsidRPr="00A20E8A" w:rsidTr="00A20E8A">
        <w:trPr>
          <w:divId w:val="517814202"/>
          <w:trHeight w:val="30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149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7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762)</w:t>
            </w:r>
          </w:p>
        </w:tc>
        <w:tc>
          <w:tcPr>
            <w:tcW w:w="10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8A" w:rsidRPr="00A20E8A" w:rsidTr="00A20E8A">
        <w:trPr>
          <w:divId w:val="517814202"/>
          <w:trHeight w:val="30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score±S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score±S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score±SD</w:t>
            </w:r>
          </w:p>
        </w:tc>
        <w:tc>
          <w:tcPr>
            <w:tcW w:w="10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8A" w:rsidRPr="00A20E8A" w:rsidTr="00A20E8A">
        <w:trPr>
          <w:divId w:val="517814202"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jective sleep qual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±0.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±0.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±0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A20E8A" w:rsidRPr="00A20E8A" w:rsidTr="00A20E8A">
        <w:trPr>
          <w:divId w:val="517814202"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ep latenc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±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±0.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±0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A20E8A" w:rsidRPr="00A20E8A" w:rsidTr="00A20E8A">
        <w:trPr>
          <w:divId w:val="517814202"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±0.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±0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±0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3</w:t>
            </w:r>
          </w:p>
        </w:tc>
      </w:tr>
      <w:tr w:rsidR="00A20E8A" w:rsidRPr="00A20E8A" w:rsidTr="00A20E8A">
        <w:trPr>
          <w:divId w:val="517814202"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bitual sleep efficienc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±0.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±0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±0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7</w:t>
            </w:r>
          </w:p>
        </w:tc>
      </w:tr>
      <w:tr w:rsidR="00A20E8A" w:rsidRPr="00A20E8A" w:rsidTr="00A20E8A">
        <w:trPr>
          <w:divId w:val="517814202"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ep disturbanc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±0.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±0.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±0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A20E8A" w:rsidRPr="00A20E8A" w:rsidTr="00A20E8A">
        <w:trPr>
          <w:divId w:val="517814202"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e of sleep medi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±0.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±0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±0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8</w:t>
            </w:r>
          </w:p>
        </w:tc>
      </w:tr>
      <w:tr w:rsidR="00A20E8A" w:rsidRPr="00A20E8A" w:rsidTr="00A20E8A">
        <w:trPr>
          <w:divId w:val="517814202"/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time dysfunc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±0.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±0.8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±0.9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13</w:t>
            </w:r>
          </w:p>
        </w:tc>
      </w:tr>
    </w:tbl>
    <w:p w:rsidR="00022AD0" w:rsidRDefault="00B86F9E" w:rsidP="00EE60A8">
      <w:pPr>
        <w:adjustRightInd w:val="0"/>
        <w:snapToGrid w:val="0"/>
        <w:spacing w:beforeLines="50" w:before="156" w:line="480" w:lineRule="auto"/>
        <w:rPr>
          <w:rFonts w:ascii="Times New Roman" w:eastAsia="宋体" w:hAnsi="Times New Roman" w:cs="Arial"/>
          <w:spacing w:val="15"/>
          <w:sz w:val="24"/>
          <w:szCs w:val="23"/>
        </w:rPr>
      </w:pPr>
      <w:r>
        <w:rPr>
          <w:rFonts w:ascii="Times New Roman" w:eastAsia="宋体" w:hAnsi="Times New Roman" w:cs="Arial"/>
          <w:spacing w:val="15"/>
          <w:sz w:val="24"/>
          <w:szCs w:val="23"/>
        </w:rPr>
        <w:fldChar w:fldCharType="end"/>
      </w:r>
    </w:p>
    <w:p w:rsidR="00A20E8A" w:rsidRDefault="009C0736" w:rsidP="00EE60A8">
      <w:pPr>
        <w:adjustRightInd w:val="0"/>
        <w:snapToGrid w:val="0"/>
        <w:spacing w:beforeLines="50" w:before="156" w:line="480" w:lineRule="auto"/>
      </w:pPr>
      <w:r w:rsidRPr="009C0736">
        <w:rPr>
          <w:rFonts w:ascii="Times New Roman" w:eastAsia="等线" w:hAnsi="Times New Roman" w:cs="Times New Roman"/>
        </w:rPr>
        <w:t>Supplementary Table 3 The Logistic regression analyses investigating associations of shift and other factors with T2D among workers in China</w:t>
      </w:r>
      <w:r>
        <w:fldChar w:fldCharType="begin"/>
      </w:r>
      <w:r>
        <w:instrText xml:space="preserve"> LINK </w:instrText>
      </w:r>
      <w:r w:rsidR="00A20E8A">
        <w:instrText xml:space="preserve">Excel.Sheet.12 "D:\\wl\\文章\\倒班-T2D-RBP4-博士\\修改-1\\fig 2.xlsx" 补充1!R2C1:R30C4 </w:instrText>
      </w:r>
      <w:r>
        <w:instrText xml:space="preserve">\a \f 4 \h </w:instrText>
      </w:r>
      <w:r w:rsidR="00A20E8A">
        <w:fldChar w:fldCharType="separate"/>
      </w:r>
    </w:p>
    <w:tbl>
      <w:tblPr>
        <w:tblW w:w="5620" w:type="dxa"/>
        <w:tblLook w:val="04A0" w:firstRow="1" w:lastRow="0" w:firstColumn="1" w:lastColumn="0" w:noHBand="0" w:noVBand="1"/>
      </w:tblPr>
      <w:tblGrid>
        <w:gridCol w:w="1840"/>
        <w:gridCol w:w="1080"/>
        <w:gridCol w:w="1620"/>
        <w:gridCol w:w="1080"/>
      </w:tblGrid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ft work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hift 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ft 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1.01-2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5 </w:t>
            </w: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4.9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2.57-9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0.23-0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MI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 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3.3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1.90-6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4.6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2.43-8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y inc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1.02-3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bacco smo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ve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3.8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2.08-7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rren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1.80-4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ve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0-2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rren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1.06-3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QI global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&lt;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E8A" w:rsidRPr="00A20E8A" w:rsidTr="00A20E8A">
        <w:trPr>
          <w:divId w:val="709453596"/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7-1.6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E8A" w:rsidRPr="00A20E8A" w:rsidRDefault="00A20E8A" w:rsidP="00A20E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0E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</w:tr>
    </w:tbl>
    <w:p w:rsidR="00EE60A8" w:rsidRPr="00EE60A8" w:rsidRDefault="009C0736" w:rsidP="00EE60A8">
      <w:pPr>
        <w:adjustRightInd w:val="0"/>
        <w:snapToGrid w:val="0"/>
        <w:spacing w:beforeLines="50" w:before="156" w:line="480" w:lineRule="auto"/>
        <w:rPr>
          <w:rFonts w:ascii="Times New Roman" w:eastAsia="宋体" w:hAnsi="Times New Roman" w:cs="Arial"/>
          <w:spacing w:val="15"/>
          <w:sz w:val="24"/>
          <w:szCs w:val="23"/>
        </w:rPr>
      </w:pPr>
      <w:r>
        <w:rPr>
          <w:rFonts w:ascii="Times New Roman" w:eastAsia="宋体" w:hAnsi="Times New Roman" w:cs="Arial"/>
          <w:spacing w:val="15"/>
          <w:sz w:val="24"/>
          <w:szCs w:val="23"/>
        </w:rPr>
        <w:fldChar w:fldCharType="end"/>
      </w:r>
    </w:p>
    <w:p w:rsidR="00EE60A8" w:rsidRPr="00EE60A8" w:rsidRDefault="00EE60A8" w:rsidP="00EE60A8">
      <w:pPr>
        <w:adjustRightInd w:val="0"/>
        <w:snapToGrid w:val="0"/>
        <w:spacing w:beforeLines="50" w:before="156" w:line="480" w:lineRule="auto"/>
        <w:rPr>
          <w:rFonts w:ascii="Times New Roman" w:eastAsia="宋体" w:hAnsi="Times New Roman" w:cs="Arial"/>
          <w:spacing w:val="15"/>
          <w:sz w:val="24"/>
          <w:szCs w:val="23"/>
        </w:rPr>
      </w:pPr>
    </w:p>
    <w:p w:rsidR="00EE60A8" w:rsidRPr="00EE60A8" w:rsidRDefault="00EE60A8" w:rsidP="00EE60A8">
      <w:pPr>
        <w:adjustRightInd w:val="0"/>
        <w:snapToGrid w:val="0"/>
        <w:spacing w:beforeLines="50" w:before="156" w:line="480" w:lineRule="auto"/>
        <w:rPr>
          <w:rFonts w:ascii="Times New Roman" w:eastAsia="宋体" w:hAnsi="Times New Roman" w:cs="Arial"/>
          <w:spacing w:val="15"/>
          <w:sz w:val="24"/>
          <w:szCs w:val="23"/>
        </w:rPr>
      </w:pPr>
    </w:p>
    <w:sectPr w:rsidR="00EE60A8" w:rsidRPr="00EE6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0E08" w:rsidRDefault="00050E08" w:rsidP="00E20E24">
      <w:r>
        <w:separator/>
      </w:r>
    </w:p>
  </w:endnote>
  <w:endnote w:type="continuationSeparator" w:id="0">
    <w:p w:rsidR="00050E08" w:rsidRDefault="00050E08" w:rsidP="00E20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0E08" w:rsidRDefault="00050E08" w:rsidP="00E20E24">
      <w:r>
        <w:separator/>
      </w:r>
    </w:p>
  </w:footnote>
  <w:footnote w:type="continuationSeparator" w:id="0">
    <w:p w:rsidR="00050E08" w:rsidRDefault="00050E08" w:rsidP="00E20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948"/>
    <w:rsid w:val="00022AD0"/>
    <w:rsid w:val="00050E08"/>
    <w:rsid w:val="00051A80"/>
    <w:rsid w:val="00093B72"/>
    <w:rsid w:val="00326C26"/>
    <w:rsid w:val="004534F2"/>
    <w:rsid w:val="00504CB4"/>
    <w:rsid w:val="00541249"/>
    <w:rsid w:val="005546B9"/>
    <w:rsid w:val="006264E9"/>
    <w:rsid w:val="009B73EC"/>
    <w:rsid w:val="009C0736"/>
    <w:rsid w:val="009C3948"/>
    <w:rsid w:val="00A20E8A"/>
    <w:rsid w:val="00B569E5"/>
    <w:rsid w:val="00B86F9E"/>
    <w:rsid w:val="00DA21FA"/>
    <w:rsid w:val="00E20E24"/>
    <w:rsid w:val="00EE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0A95FB-1A02-4F45-A685-55F95ECDD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E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0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E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6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</dc:creator>
  <cp:keywords/>
  <dc:description/>
  <cp:lastModifiedBy>wl</cp:lastModifiedBy>
  <cp:revision>12</cp:revision>
  <dcterms:created xsi:type="dcterms:W3CDTF">2023-05-30T04:06:00Z</dcterms:created>
  <dcterms:modified xsi:type="dcterms:W3CDTF">2023-06-06T04:29:00Z</dcterms:modified>
</cp:coreProperties>
</file>